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text" w:horzAnchor="margin" w:tblpY="599"/>
        <w:tblW w:w="13433" w:type="dxa"/>
        <w:tblLayout w:type="fixed"/>
        <w:tblLook w:val="04A0" w:firstRow="1" w:lastRow="0" w:firstColumn="1" w:lastColumn="0" w:noHBand="0" w:noVBand="1"/>
      </w:tblPr>
      <w:tblGrid>
        <w:gridCol w:w="1568"/>
        <w:gridCol w:w="808"/>
        <w:gridCol w:w="825"/>
        <w:gridCol w:w="2152"/>
        <w:gridCol w:w="1701"/>
        <w:gridCol w:w="6379"/>
      </w:tblGrid>
      <w:tr w:rsidR="00E777A8" w:rsidRPr="00286D28" w14:paraId="553BCB68" w14:textId="77777777" w:rsidTr="00E777A8">
        <w:tc>
          <w:tcPr>
            <w:tcW w:w="1568" w:type="dxa"/>
          </w:tcPr>
          <w:p w14:paraId="73CCCBC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NAME</w:t>
            </w:r>
          </w:p>
        </w:tc>
        <w:tc>
          <w:tcPr>
            <w:tcW w:w="808" w:type="dxa"/>
          </w:tcPr>
          <w:p w14:paraId="12B38FC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825" w:type="dxa"/>
          </w:tcPr>
          <w:p w14:paraId="0DA08FF4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CAT NO</w:t>
            </w:r>
          </w:p>
        </w:tc>
        <w:tc>
          <w:tcPr>
            <w:tcW w:w="2152" w:type="dxa"/>
          </w:tcPr>
          <w:p w14:paraId="63BF4D5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COMPANY NAME</w:t>
            </w:r>
          </w:p>
        </w:tc>
        <w:tc>
          <w:tcPr>
            <w:tcW w:w="1701" w:type="dxa"/>
          </w:tcPr>
          <w:p w14:paraId="3D080529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RRID</w:t>
            </w:r>
          </w:p>
        </w:tc>
        <w:tc>
          <w:tcPr>
            <w:tcW w:w="6379" w:type="dxa"/>
          </w:tcPr>
          <w:p w14:paraId="77BAD2F4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cellsignal.com/products/8243/datasheet?images=1&amp;protocol=0&amp;size=A4</w:t>
            </w:r>
          </w:p>
        </w:tc>
      </w:tr>
      <w:tr w:rsidR="00E777A8" w:rsidRPr="00286D28" w14:paraId="68D9717C" w14:textId="77777777" w:rsidTr="00E777A8">
        <w:tc>
          <w:tcPr>
            <w:tcW w:w="1568" w:type="dxa"/>
          </w:tcPr>
          <w:p w14:paraId="71F73CDB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nti-β-Amyloid</w:t>
            </w:r>
          </w:p>
        </w:tc>
        <w:tc>
          <w:tcPr>
            <w:tcW w:w="808" w:type="dxa"/>
          </w:tcPr>
          <w:p w14:paraId="34E682DD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825" w:type="dxa"/>
          </w:tcPr>
          <w:p w14:paraId="0A3721F1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D54D2</w:t>
            </w:r>
          </w:p>
        </w:tc>
        <w:tc>
          <w:tcPr>
            <w:tcW w:w="2152" w:type="dxa"/>
          </w:tcPr>
          <w:p w14:paraId="001DE33C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701" w:type="dxa"/>
          </w:tcPr>
          <w:p w14:paraId="15A32F9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797642</w:t>
            </w:r>
          </w:p>
        </w:tc>
        <w:tc>
          <w:tcPr>
            <w:tcW w:w="6379" w:type="dxa"/>
          </w:tcPr>
          <w:p w14:paraId="30668A6E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thermofisher.com/order/genome-database/dataSheetPdf?producttype=antibody&amp;productsubtype=antibody_primary&amp;productId=A-21271&amp;version=Local</w:t>
            </w:r>
          </w:p>
        </w:tc>
      </w:tr>
      <w:tr w:rsidR="00E777A8" w:rsidRPr="00286D28" w14:paraId="635D7A3A" w14:textId="77777777" w:rsidTr="00E777A8">
        <w:trPr>
          <w:trHeight w:val="500"/>
        </w:trPr>
        <w:tc>
          <w:tcPr>
            <w:tcW w:w="1568" w:type="dxa"/>
          </w:tcPr>
          <w:p w14:paraId="78E3980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nti-HuC/</w:t>
            </w:r>
            <w:proofErr w:type="spellStart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uD</w:t>
            </w:r>
            <w:proofErr w:type="spellEnd"/>
          </w:p>
        </w:tc>
        <w:tc>
          <w:tcPr>
            <w:tcW w:w="808" w:type="dxa"/>
          </w:tcPr>
          <w:p w14:paraId="4E4D5482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825" w:type="dxa"/>
          </w:tcPr>
          <w:p w14:paraId="07AFF026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-21271</w:t>
            </w:r>
          </w:p>
        </w:tc>
        <w:tc>
          <w:tcPr>
            <w:tcW w:w="2152" w:type="dxa"/>
          </w:tcPr>
          <w:p w14:paraId="039C8B05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Thermo</w:t>
            </w:r>
            <w:proofErr w:type="spellEnd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 xml:space="preserve"> Fisher </w:t>
            </w:r>
          </w:p>
        </w:tc>
        <w:tc>
          <w:tcPr>
            <w:tcW w:w="1701" w:type="dxa"/>
          </w:tcPr>
          <w:p w14:paraId="278DEE8C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21448</w:t>
            </w:r>
          </w:p>
        </w:tc>
        <w:tc>
          <w:tcPr>
            <w:tcW w:w="6379" w:type="dxa"/>
          </w:tcPr>
          <w:p w14:paraId="0B053F63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doc.abcam.com/datasheets/active/ab154474/en-us/gfap-antibody-zrf-1-astrocyte-marker-ab154474.pdf</w:t>
            </w:r>
          </w:p>
        </w:tc>
      </w:tr>
      <w:tr w:rsidR="00E777A8" w:rsidRPr="00286D28" w14:paraId="19DAFB45" w14:textId="77777777" w:rsidTr="00E777A8">
        <w:tc>
          <w:tcPr>
            <w:tcW w:w="1568" w:type="dxa"/>
          </w:tcPr>
          <w:p w14:paraId="1426E4E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nti-GFAP antibody</w:t>
            </w:r>
          </w:p>
        </w:tc>
        <w:tc>
          <w:tcPr>
            <w:tcW w:w="808" w:type="dxa"/>
          </w:tcPr>
          <w:p w14:paraId="33293A7B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825" w:type="dxa"/>
          </w:tcPr>
          <w:p w14:paraId="4FB5471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154474</w:t>
            </w:r>
          </w:p>
        </w:tc>
        <w:tc>
          <w:tcPr>
            <w:tcW w:w="2152" w:type="dxa"/>
          </w:tcPr>
          <w:p w14:paraId="787619D8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701" w:type="dxa"/>
          </w:tcPr>
          <w:p w14:paraId="65CA6C67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571552</w:t>
            </w:r>
          </w:p>
        </w:tc>
        <w:tc>
          <w:tcPr>
            <w:tcW w:w="6379" w:type="dxa"/>
          </w:tcPr>
          <w:p w14:paraId="21AD8BDA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ptglab.com/products/L-Plastin-Antibody-55208-1-AP.htm?srsltid=AfmBOoqSkjb81kcM9pxUSZcRqYstkiWtJHTiacBLxym7Q2bvLpAov1dv</w:t>
            </w:r>
          </w:p>
        </w:tc>
      </w:tr>
      <w:tr w:rsidR="00E777A8" w:rsidRPr="00286D28" w14:paraId="514D02EB" w14:textId="77777777" w:rsidTr="00E777A8">
        <w:tc>
          <w:tcPr>
            <w:tcW w:w="1568" w:type="dxa"/>
          </w:tcPr>
          <w:p w14:paraId="00E64E14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nti-L-Plastin </w:t>
            </w:r>
          </w:p>
          <w:p w14:paraId="1E4DF7BC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808" w:type="dxa"/>
          </w:tcPr>
          <w:p w14:paraId="3025B00E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825" w:type="dxa"/>
          </w:tcPr>
          <w:p w14:paraId="30DFD660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55208-1-AP</w:t>
            </w:r>
          </w:p>
        </w:tc>
        <w:tc>
          <w:tcPr>
            <w:tcW w:w="2152" w:type="dxa"/>
          </w:tcPr>
          <w:p w14:paraId="162FF56F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proofErr w:type="spellStart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48E76945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881288</w:t>
            </w:r>
          </w:p>
        </w:tc>
        <w:tc>
          <w:tcPr>
            <w:tcW w:w="6379" w:type="dxa"/>
          </w:tcPr>
          <w:p w14:paraId="70BE5843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cellsignal.com/products/9664/datasheet?images=1&amp;protocol=0&amp;size=A4</w:t>
            </w:r>
          </w:p>
        </w:tc>
      </w:tr>
      <w:tr w:rsidR="00E777A8" w:rsidRPr="00286D28" w14:paraId="48D8A86C" w14:textId="77777777" w:rsidTr="00E777A8">
        <w:tc>
          <w:tcPr>
            <w:tcW w:w="1568" w:type="dxa"/>
          </w:tcPr>
          <w:p w14:paraId="1275BF86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nti-cleaved caspase 3</w:t>
            </w:r>
          </w:p>
        </w:tc>
        <w:tc>
          <w:tcPr>
            <w:tcW w:w="808" w:type="dxa"/>
          </w:tcPr>
          <w:p w14:paraId="4A413C77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300</w:t>
            </w:r>
          </w:p>
        </w:tc>
        <w:tc>
          <w:tcPr>
            <w:tcW w:w="825" w:type="dxa"/>
          </w:tcPr>
          <w:p w14:paraId="43B97154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9664S</w:t>
            </w:r>
          </w:p>
        </w:tc>
        <w:tc>
          <w:tcPr>
            <w:tcW w:w="2152" w:type="dxa"/>
          </w:tcPr>
          <w:p w14:paraId="3C3D8406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Cell Signaling Technology</w:t>
            </w:r>
          </w:p>
        </w:tc>
        <w:tc>
          <w:tcPr>
            <w:tcW w:w="1701" w:type="dxa"/>
          </w:tcPr>
          <w:p w14:paraId="1EFEB239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070042</w:t>
            </w:r>
          </w:p>
        </w:tc>
        <w:tc>
          <w:tcPr>
            <w:tcW w:w="6379" w:type="dxa"/>
          </w:tcPr>
          <w:p w14:paraId="2C07F898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agilent.com/store/en_US/Prod-M087901-2/M087901-2</w:t>
            </w:r>
          </w:p>
        </w:tc>
      </w:tr>
      <w:tr w:rsidR="00E777A8" w:rsidRPr="00286D28" w14:paraId="7A017198" w14:textId="77777777" w:rsidTr="00E777A8">
        <w:tc>
          <w:tcPr>
            <w:tcW w:w="1568" w:type="dxa"/>
          </w:tcPr>
          <w:p w14:paraId="3AC222D5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nti-Proliferating Cell Nuclear Antigen</w:t>
            </w:r>
          </w:p>
        </w:tc>
        <w:tc>
          <w:tcPr>
            <w:tcW w:w="808" w:type="dxa"/>
          </w:tcPr>
          <w:p w14:paraId="44BF18ED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825" w:type="dxa"/>
          </w:tcPr>
          <w:p w14:paraId="722C03E0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M087901-2</w:t>
            </w:r>
          </w:p>
        </w:tc>
        <w:tc>
          <w:tcPr>
            <w:tcW w:w="2152" w:type="dxa"/>
          </w:tcPr>
          <w:p w14:paraId="1D9DA908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gilent</w:t>
            </w:r>
          </w:p>
        </w:tc>
        <w:tc>
          <w:tcPr>
            <w:tcW w:w="1701" w:type="dxa"/>
          </w:tcPr>
          <w:p w14:paraId="446A46BD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052330</w:t>
            </w:r>
          </w:p>
        </w:tc>
        <w:tc>
          <w:tcPr>
            <w:tcW w:w="6379" w:type="dxa"/>
          </w:tcPr>
          <w:p w14:paraId="3C28884B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jacksonimmuno.com/catalog/products/711-025-152</w:t>
            </w:r>
          </w:p>
        </w:tc>
      </w:tr>
      <w:tr w:rsidR="00E777A8" w:rsidRPr="00286D28" w14:paraId="33A6F459" w14:textId="77777777" w:rsidTr="00E777A8">
        <w:tc>
          <w:tcPr>
            <w:tcW w:w="1568" w:type="dxa"/>
          </w:tcPr>
          <w:p w14:paraId="246FD7F2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Rhodamine (TRITC) Donkey Anti-Rabbit</w:t>
            </w:r>
          </w:p>
        </w:tc>
        <w:tc>
          <w:tcPr>
            <w:tcW w:w="808" w:type="dxa"/>
          </w:tcPr>
          <w:p w14:paraId="71BC1EFA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825" w:type="dxa"/>
          </w:tcPr>
          <w:p w14:paraId="58FD4246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711–025-152</w:t>
            </w:r>
          </w:p>
        </w:tc>
        <w:tc>
          <w:tcPr>
            <w:tcW w:w="2152" w:type="dxa"/>
          </w:tcPr>
          <w:p w14:paraId="06E44F2D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 xml:space="preserve">Jackson </w:t>
            </w:r>
            <w:proofErr w:type="spellStart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Immunoresearch</w:t>
            </w:r>
            <w:proofErr w:type="spellEnd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 xml:space="preserve"> Laboratories</w:t>
            </w:r>
          </w:p>
        </w:tc>
        <w:tc>
          <w:tcPr>
            <w:tcW w:w="1701" w:type="dxa"/>
          </w:tcPr>
          <w:p w14:paraId="7FBE195B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340588</w:t>
            </w:r>
          </w:p>
        </w:tc>
        <w:tc>
          <w:tcPr>
            <w:tcW w:w="6379" w:type="dxa"/>
          </w:tcPr>
          <w:p w14:paraId="3ADFB81D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jacksonimmuno.com/catalog/products/715-175-151</w:t>
            </w:r>
          </w:p>
        </w:tc>
      </w:tr>
      <w:tr w:rsidR="00E777A8" w:rsidRPr="00286D28" w14:paraId="1B896264" w14:textId="77777777" w:rsidTr="00E777A8">
        <w:tc>
          <w:tcPr>
            <w:tcW w:w="1568" w:type="dxa"/>
          </w:tcPr>
          <w:p w14:paraId="26F8BC92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 xml:space="preserve">Cy5 Donkey Anti-Mouse </w:t>
            </w:r>
          </w:p>
        </w:tc>
        <w:tc>
          <w:tcPr>
            <w:tcW w:w="808" w:type="dxa"/>
          </w:tcPr>
          <w:p w14:paraId="2F66F665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825" w:type="dxa"/>
          </w:tcPr>
          <w:p w14:paraId="1C0753DD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715-175-151</w:t>
            </w:r>
          </w:p>
        </w:tc>
        <w:tc>
          <w:tcPr>
            <w:tcW w:w="2152" w:type="dxa"/>
          </w:tcPr>
          <w:p w14:paraId="60291096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 xml:space="preserve">Jackson </w:t>
            </w:r>
            <w:proofErr w:type="spellStart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Immunoresearch</w:t>
            </w:r>
            <w:proofErr w:type="spellEnd"/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 xml:space="preserve"> Laboratories</w:t>
            </w:r>
          </w:p>
        </w:tc>
        <w:tc>
          <w:tcPr>
            <w:tcW w:w="1701" w:type="dxa"/>
          </w:tcPr>
          <w:p w14:paraId="226E3963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AB_2340820</w:t>
            </w:r>
          </w:p>
          <w:p w14:paraId="799C5E35" w14:textId="77777777" w:rsidR="00E777A8" w:rsidRPr="00F0460B" w:rsidRDefault="00E777A8" w:rsidP="00E777A8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6379" w:type="dxa"/>
          </w:tcPr>
          <w:p w14:paraId="7ED70FE3" w14:textId="77777777" w:rsidR="00E777A8" w:rsidRPr="00F0460B" w:rsidRDefault="00E777A8" w:rsidP="00E777A8">
            <w:pPr>
              <w:jc w:val="both"/>
              <w:rPr>
                <w:rFonts w:ascii="Cambria" w:hAnsi="Cambria"/>
                <w:sz w:val="22"/>
                <w:szCs w:val="22"/>
                <w:lang w:val="en-US"/>
              </w:rPr>
            </w:pPr>
            <w:r w:rsidRPr="00F0460B">
              <w:rPr>
                <w:rFonts w:ascii="Cambria" w:hAnsi="Cambria"/>
                <w:sz w:val="22"/>
                <w:szCs w:val="22"/>
                <w:lang w:val="en-US"/>
              </w:rPr>
              <w:t>https://www.cellsignal.com/products/4083/datasheet?images=1&amp;protocol=0&amp;size=A4</w:t>
            </w:r>
          </w:p>
        </w:tc>
      </w:tr>
    </w:tbl>
    <w:p w14:paraId="6E9BB31E" w14:textId="59007D13" w:rsidR="00FF05F4" w:rsidRPr="00286D28" w:rsidRDefault="00B5350B" w:rsidP="00FF05F4">
      <w:pPr>
        <w:rPr>
          <w:rFonts w:ascii="Cambria" w:hAnsi="Cambria"/>
          <w:sz w:val="14"/>
          <w:szCs w:val="14"/>
          <w:lang w:val="en-US"/>
        </w:rPr>
      </w:pPr>
      <w:r w:rsidRPr="00B5350B">
        <w:rPr>
          <w:rFonts w:ascii="Cambria" w:hAnsi="Cambria"/>
          <w:b/>
          <w:bCs/>
          <w:sz w:val="22"/>
          <w:szCs w:val="22"/>
          <w:lang w:val="en-US"/>
        </w:rPr>
        <w:t>Table S2</w:t>
      </w:r>
      <w:r w:rsidRPr="00286D28">
        <w:rPr>
          <w:rFonts w:ascii="Cambria" w:hAnsi="Cambria"/>
          <w:b/>
          <w:bCs/>
          <w:sz w:val="22"/>
          <w:szCs w:val="22"/>
          <w:lang w:val="en-US"/>
        </w:rPr>
        <w:t xml:space="preserve">: </w:t>
      </w:r>
      <w:r w:rsidRPr="00B5350B">
        <w:rPr>
          <w:rFonts w:ascii="Cambria" w:hAnsi="Cambria"/>
          <w:b/>
          <w:bCs/>
          <w:sz w:val="22"/>
          <w:szCs w:val="22"/>
          <w:lang w:val="en-US"/>
        </w:rPr>
        <w:t>Validation of primary antibody specificity</w:t>
      </w:r>
    </w:p>
    <w:sectPr w:rsidR="00FF05F4" w:rsidRPr="00286D28" w:rsidSect="009551D9">
      <w:pgSz w:w="15840" w:h="12240" w:orient="landscape"/>
      <w:pgMar w:top="1417" w:right="1417" w:bottom="1417" w:left="1417" w:header="708" w:footer="708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B7"/>
    <w:rsid w:val="00057A3B"/>
    <w:rsid w:val="0010121E"/>
    <w:rsid w:val="001D6B28"/>
    <w:rsid w:val="001F386A"/>
    <w:rsid w:val="002333BB"/>
    <w:rsid w:val="00245BA7"/>
    <w:rsid w:val="002752B7"/>
    <w:rsid w:val="0028491A"/>
    <w:rsid w:val="00286D28"/>
    <w:rsid w:val="002E14DB"/>
    <w:rsid w:val="00381C53"/>
    <w:rsid w:val="003F1FD2"/>
    <w:rsid w:val="00407926"/>
    <w:rsid w:val="0044269B"/>
    <w:rsid w:val="006B41A3"/>
    <w:rsid w:val="006D4505"/>
    <w:rsid w:val="00732BDB"/>
    <w:rsid w:val="00777DDA"/>
    <w:rsid w:val="007940DA"/>
    <w:rsid w:val="00810E08"/>
    <w:rsid w:val="00887F3D"/>
    <w:rsid w:val="00897FC1"/>
    <w:rsid w:val="008A77D3"/>
    <w:rsid w:val="008B6173"/>
    <w:rsid w:val="008F69A8"/>
    <w:rsid w:val="009551D9"/>
    <w:rsid w:val="00A01DA3"/>
    <w:rsid w:val="00AF1F04"/>
    <w:rsid w:val="00B3702E"/>
    <w:rsid w:val="00B5350B"/>
    <w:rsid w:val="00B5565F"/>
    <w:rsid w:val="00B82E43"/>
    <w:rsid w:val="00C137CE"/>
    <w:rsid w:val="00C23E69"/>
    <w:rsid w:val="00C833D6"/>
    <w:rsid w:val="00D75CCC"/>
    <w:rsid w:val="00DB1C13"/>
    <w:rsid w:val="00DB20E0"/>
    <w:rsid w:val="00DC36B4"/>
    <w:rsid w:val="00DD3CC4"/>
    <w:rsid w:val="00E22FB7"/>
    <w:rsid w:val="00E777A8"/>
    <w:rsid w:val="00E93103"/>
    <w:rsid w:val="00EB6B78"/>
    <w:rsid w:val="00F0460B"/>
    <w:rsid w:val="00F24D2D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0FFBEE"/>
  <w14:defaultImageDpi w14:val="0"/>
  <w15:docId w15:val="{89B5411F-B3D2-4B8E-84EE-0892F27D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tr-TR" w:eastAsia="tr-T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75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F9D36-2A42-43CE-B220-7F4A36F8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 Ozhan</dc:creator>
  <cp:keywords/>
  <dc:description/>
  <cp:lastModifiedBy>Gunes Ozhan</cp:lastModifiedBy>
  <cp:revision>7</cp:revision>
  <dcterms:created xsi:type="dcterms:W3CDTF">2025-08-18T10:04:00Z</dcterms:created>
  <dcterms:modified xsi:type="dcterms:W3CDTF">2025-08-18T10:08:00Z</dcterms:modified>
</cp:coreProperties>
</file>